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Cs/>
          <w:szCs w:val="26"/>
          <w:u w:val="single"/>
        </w:rPr>
      </w:pPr>
      <w:r>
        <w:rPr>
          <w:bCs/>
          <w:szCs w:val="26"/>
          <w:u w:val="single"/>
        </w:rPr>
        <w:t>Additional file 3: Table S</w:t>
      </w:r>
      <w:r>
        <w:rPr>
          <w:bCs/>
          <w:szCs w:val="26"/>
          <w:u w:val="single"/>
        </w:rPr>
        <w:t>3</w:t>
      </w:r>
      <w:r>
        <w:rPr>
          <w:bCs/>
          <w:szCs w:val="26"/>
          <w:u w:val="single"/>
        </w:rPr>
        <w:t>. Summary of 20 studies on the effects of various immunotherapies in patients with anti-GAD antibodies associated cerebellar ataxia.</w:t>
      </w:r>
    </w:p>
    <w:tbl>
      <w:tblPr>
        <w:tblW w:w="1000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173"/>
        <w:gridCol w:w="1179"/>
        <w:gridCol w:w="2169"/>
        <w:gridCol w:w="2680"/>
        <w:gridCol w:w="1182"/>
      </w:tblGrid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ge/Gende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lay Subtyp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D A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RI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nduction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aintenance therapy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utc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Estima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D Abs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  <w:t>Corticosteroid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shida et al. (1998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6/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 months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7,000 U/ml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troph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ral PSL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ral PSL, plasma exchange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taxias: slight recover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Low response</w:t>
            </w: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>Subsequent progression of ataxia. Death 4 years after first therapy.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creas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Lauria et al. (200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6/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5 month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31,000 U/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ild atroph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First therapy]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mPSL+IVIg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ral PS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Second therapy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]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mPSL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ral PSL+CP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60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10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Low response (relapsed after 12 months)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36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0070C0"/>
                <w:kern w:val="2"/>
                <w:sz w:val="18"/>
                <w:szCs w:val="18"/>
                <w:lang w:val="en-US" w:eastAsia="ja-JP"/>
              </w:rPr>
              <w:t>High response (for 6 months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Decreased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creas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Birand et al. (2006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8/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3 months Chronic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,472 U/m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troph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PSL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ne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61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1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Low response (18 months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cFarland et al. (2006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0/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9 month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0,018 U/m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rmal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)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mPS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) Plasma exchang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) mPS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azathioprine</w:t>
            </w:r>
            <w:r>
              <w:rPr>
                <w:rFonts w:eastAsia="Times New Roman"/>
                <w:b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78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20 (relapse after 2 months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29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30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</w:t>
            </w:r>
            <w:r>
              <w:rPr>
                <w:rFonts w:eastAsia="Times New Roman"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70C0"/>
                <w:kern w:val="2"/>
                <w:sz w:val="18"/>
                <w:szCs w:val="18"/>
                <w:lang w:val="en-US" w:eastAsia="ja-JP"/>
              </w:rPr>
              <w:t>High response (for 12 months from azathioprine medication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creased Decreased Decreas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Kim et al. (2006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40/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+S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tiff person syndrom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4 month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92,680 U/ml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) mPS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) mPS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ral PSL</w:t>
            </w:r>
            <w:r>
              <w:rPr>
                <w:rFonts w:eastAsia="Times New Roman"/>
                <w:b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31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20 (relapse after 4 months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23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1</w:t>
            </w:r>
            <w:r>
              <w:rPr>
                <w:rFonts w:eastAsia="Times New Roman"/>
                <w:b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70C0"/>
                <w:kern w:val="2"/>
                <w:sz w:val="18"/>
                <w:szCs w:val="18"/>
                <w:lang w:val="en-US" w:eastAsia="ja-JP"/>
              </w:rPr>
              <w:t>High response (for 5 month</w:t>
            </w:r>
            <w:r>
              <w:rPr>
                <w:rFonts w:eastAsia="Times New Roman"/>
                <w:bCs/>
                <w:kern w:val="2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creased Decreas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Vulliemoz et al. (200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8/M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+Epilepsy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 months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Subacu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/8000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ormal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PSL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/oral PSL, azathioprine</w:t>
            </w:r>
            <w:r>
              <w:rPr>
                <w:rFonts w:eastAsia="MS Mincho;ＭＳ 明朝"/>
                <w:b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it with aid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gait without ai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bCs/>
                <w:color w:val="0070C0"/>
                <w:kern w:val="2"/>
                <w:sz w:val="18"/>
                <w:szCs w:val="18"/>
                <w:lang w:val="en-US" w:eastAsia="ja-JP"/>
              </w:rPr>
              <w:t>High response (for 8 months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ang et al. (200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6/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+Cognition failur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 months Subacut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,752 nmol/l Normal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PSL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oral PSL, plasma exchang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+ plasma ex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+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mPSL (monthly for 9 months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+ mycophenolate mofefill</w:t>
            </w:r>
            <w:r>
              <w:rPr>
                <w:rFonts w:eastAsia="Times New Roman"/>
                <w:b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it with aid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gait without aid</w:t>
            </w:r>
            <w:r>
              <w:rPr>
                <w:rFonts w:eastAsia="Times New Roman"/>
                <w:b/>
                <w:color w:val="0070C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Cs/>
                <w:color w:val="0070C0"/>
                <w:kern w:val="2"/>
                <w:sz w:val="18"/>
                <w:szCs w:val="18"/>
                <w:lang w:val="en-US" w:eastAsia="ja-JP"/>
              </w:rPr>
              <w:t>High response (for 15 months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Decreas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Bonnan et al. (2008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8/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2 months 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&gt;30,000 U/ml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PSL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×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+plasma exchange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ne</w:t>
            </w:r>
            <w:r>
              <w:rPr>
                <w:rFonts w:eastAsia="Times New Roman"/>
                <w:b/>
                <w:color w:val="FFC00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60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Cs/>
                <w:color w:val="FFC000"/>
                <w:kern w:val="2"/>
                <w:sz w:val="18"/>
                <w:szCs w:val="18"/>
                <w:lang w:val="en-US" w:eastAsia="ja-JP"/>
              </w:rPr>
              <w:t>Low response (36 months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Fluctuat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45/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12 month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9,565 U/m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mPS L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×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zathioprine+ periodic IVI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8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2</w:t>
            </w:r>
            <w:r>
              <w:rPr>
                <w:rFonts w:eastAsia="Times New Roman"/>
                <w:b/>
                <w:color w:val="FF0000"/>
                <w:kern w:val="2"/>
                <w:sz w:val="18"/>
                <w:szCs w:val="18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Cs/>
                <w:color w:val="FF0000"/>
                <w:kern w:val="2"/>
                <w:sz w:val="18"/>
                <w:szCs w:val="18"/>
                <w:lang w:val="en-US" w:eastAsia="ja-JP"/>
              </w:rPr>
              <w:t>Progression (31 months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Fluctuated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5/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0 months Chroni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302/U/ml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mPSL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× 6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none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ICARS: 16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Cs/>
                <w:color w:val="FF0000"/>
                <w:kern w:val="2"/>
                <w:sz w:val="18"/>
                <w:szCs w:val="18"/>
                <w:lang w:val="en-US" w:eastAsia="ja-JP"/>
              </w:rPr>
              <w:t>No change (12 months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Fluctuated</w:t>
            </w:r>
          </w:p>
        </w:tc>
      </w:tr>
    </w:tbl>
    <w:p>
      <w:pPr>
        <w:pStyle w:val="Normal"/>
        <w:spacing w:lineRule="auto" w:line="240"/>
        <w:rPr>
          <w:szCs w:val="26"/>
        </w:rPr>
      </w:pPr>
      <w:r>
        <w:rPr>
          <w:szCs w:val="26"/>
        </w:rPr>
      </w:r>
    </w:p>
    <w:tbl>
      <w:tblPr>
        <w:tblW w:w="1000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171"/>
        <w:gridCol w:w="1262"/>
        <w:gridCol w:w="2287"/>
        <w:gridCol w:w="2625"/>
        <w:gridCol w:w="1174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ge/Gend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lay Subtyp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D A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RI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nduction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aintenance therapy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utc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Estimatio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D Ab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  <w:t>IVI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bele et al. (199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8/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8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&gt;1,000(U/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trophy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1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2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non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59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CRS: 50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4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Low response (for 3 month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 chang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Takenoshita et al. (200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2/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95 500 (U/m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g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/ no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taxias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: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unchang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>No change (for 3 months</w:t>
            </w:r>
            <w:r>
              <w:rPr>
                <w:rFonts w:eastAsia="Times New Roman"/>
                <w:b/>
                <w:color w:val="FF0000"/>
                <w:kern w:val="2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 chang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R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ü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egg et al. (200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2/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 ye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21 (U/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ild atrophy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g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/ non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it ataxia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: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unchang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>No change (for 1 month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atsumoto et al. (200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3/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 month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ubacu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0,400 (U/m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ormal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) Plasmapheresi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) IVI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non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it with aid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gait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without aid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(relapsed after 3 week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Prominent gait ataxia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: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unchang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>No change (for 1 month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creased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eorgieva and Parton (201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45/M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+epilepsy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Chroni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Strongly positiv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ild atrophy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First therapy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] IVIg /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zathiopr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Second therapy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] IVIg /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zathiopr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Third therapy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]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Plasma exchang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/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zathiopr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Fourth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therapy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] IVIg /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zathiopr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[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Fifth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therapy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]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Plasma exchang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/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zathioprin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8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4.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High response (relapsed after 10 weeks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7.5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5.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High response (relapsed after 10 week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 15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High response (relapsed after 1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2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 week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12.5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High response (relapsed after 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8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 week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 12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High response (relapsed after 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8</w:t>
            </w: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 xml:space="preserve"> week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Planche et al. (2014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2/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 month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ubacut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&gt;250 (U/m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ormal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1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g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×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2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Rituxima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non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A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taxia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: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progress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22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0070C0"/>
                <w:kern w:val="2"/>
                <w:sz w:val="18"/>
                <w:szCs w:val="18"/>
                <w:lang w:val="en-US" w:eastAsia="ja-JP"/>
              </w:rPr>
              <w:t>High response (for 14month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ncreas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creased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73/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Chronic?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&gt;221 (U/m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orma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1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g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×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2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Rituxima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IVIg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×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Ataxia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: slight recover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22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C000"/>
                <w:kern w:val="2"/>
                <w:sz w:val="18"/>
                <w:szCs w:val="18"/>
                <w:lang w:val="en-US" w:eastAsia="ja-JP"/>
              </w:rPr>
              <w:t>Low response (for 17 month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 chang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65/M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3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Chronic?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&gt;1,000 (U/ml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Atrophy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1)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VI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2) IVIg+r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tuximab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+C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 non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A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taxia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: progress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CARS: 35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4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>Progressed (for 16 month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 chang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o change</w:t>
            </w:r>
          </w:p>
        </w:tc>
      </w:tr>
    </w:tbl>
    <w:p>
      <w:pPr>
        <w:pStyle w:val="Normal"/>
        <w:spacing w:lineRule="auto" w:line="240"/>
        <w:rPr>
          <w:szCs w:val="26"/>
        </w:rPr>
      </w:pPr>
      <w:r>
        <w:rPr>
          <w:szCs w:val="26"/>
        </w:rPr>
      </w:r>
    </w:p>
    <w:tbl>
      <w:tblPr>
        <w:tblW w:w="1000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185"/>
        <w:gridCol w:w="1117"/>
        <w:gridCol w:w="2405"/>
        <w:gridCol w:w="2697"/>
        <w:gridCol w:w="949"/>
      </w:tblGrid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Age/Gend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Delay Subtyp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D A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RI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Induction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/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maintenance therapy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Outc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Estima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D Abs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PGothic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b/>
                <w:kern w:val="2"/>
                <w:sz w:val="18"/>
                <w:szCs w:val="18"/>
                <w:lang w:val="en-US" w:eastAsia="ja-JP"/>
              </w:rPr>
              <w:t>Plasmapheresis</w:t>
            </w:r>
          </w:p>
          <w:p>
            <w:pPr>
              <w:pStyle w:val="Normal"/>
              <w:spacing w:lineRule="auto" w:line="240" w:before="0" w:after="0"/>
              <w:rPr>
                <w:rFonts w:eastAsia="MS PGothic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b/>
                <w:kern w:val="2"/>
                <w:sz w:val="18"/>
                <w:szCs w:val="18"/>
                <w:lang w:val="en-US" w:eastAsia="ja-JP"/>
              </w:rPr>
              <w:t>+rituximab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Kuchhhling et al. (2014</w:t>
            </w: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74/F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PGothic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6 month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ubacu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&gt; 2,000 IU/m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ormal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immunoadsorption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+ rituximab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/ none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gait with aid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18"/>
                <w:szCs w:val="18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gait 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without ai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0070C0"/>
                <w:kern w:val="2"/>
                <w:sz w:val="18"/>
                <w:szCs w:val="18"/>
                <w:lang w:val="en-US" w:eastAsia="ja-JP"/>
              </w:rPr>
              <w:t>High response (for 1 month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76/F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PGothic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6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Subacu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&gt; 2,000 IU/m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Normal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MS PGothic"/>
                <w:kern w:val="2"/>
                <w:sz w:val="18"/>
                <w:szCs w:val="18"/>
                <w:lang w:val="en-US" w:eastAsia="ja-JP"/>
              </w:rPr>
              <w:t>immunoadsorption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>+ rituximab</w:t>
            </w:r>
            <w:r>
              <w:rPr>
                <w:rFonts w:eastAsia="MS Mincho;ＭＳ 明朝"/>
                <w:kern w:val="2"/>
                <w:sz w:val="18"/>
                <w:szCs w:val="18"/>
                <w:lang w:val="en-US" w:eastAsia="ja-JP"/>
              </w:rPr>
              <w:t xml:space="preserve"> / none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Prominent gait ataxia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 xml:space="preserve">: </w:t>
            </w: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unchang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color w:val="FF0000"/>
                <w:kern w:val="2"/>
                <w:sz w:val="18"/>
                <w:szCs w:val="18"/>
                <w:lang w:val="en-US" w:eastAsia="ja-JP"/>
              </w:rPr>
              <w:t>No change (for 1 month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ja-JP"/>
              </w:rPr>
              <w:t>N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 xml:space="preserve">mPSL; intravenous methylprednisolone, oral PSL; oral prednisolone, IVIg; intravenous immunoglobulins, CP: Cyclophosphamide, R; ritzuximab, ND: </w:t>
      </w:r>
      <w:r>
        <w:rPr>
          <w:rFonts w:eastAsia="MS Mincho;ＭＳ 明朝"/>
          <w:sz w:val="24"/>
          <w:szCs w:val="24"/>
        </w:rPr>
        <w:t>Not describ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06:00Z</dcterms:created>
  <dc:creator>fvillaflores</dc:creator>
  <dc:description/>
  <cp:keywords/>
  <dc:language>en-US</dc:language>
  <cp:lastModifiedBy>fvillaflores</cp:lastModifiedBy>
  <dcterms:modified xsi:type="dcterms:W3CDTF">2015-11-06T03:25:00Z</dcterms:modified>
  <cp:revision>2</cp:revision>
  <dc:subject/>
  <dc:title/>
</cp:coreProperties>
</file>